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92E12" w14:textId="77777777" w:rsidR="00DF6CD6" w:rsidRDefault="00DF6CD6" w:rsidP="00DF6CD6">
      <w:pPr>
        <w:rPr>
          <w:rFonts w:ascii="Arial" w:hAnsi="Arial" w:cs="Arial"/>
        </w:rPr>
      </w:pPr>
    </w:p>
    <w:p w14:paraId="6E694154" w14:textId="77777777" w:rsidR="00DF6CD6" w:rsidRPr="00DC5140" w:rsidRDefault="00DF6CD6" w:rsidP="00DF6CD6">
      <w:pPr>
        <w:rPr>
          <w:rFonts w:ascii="Arial" w:hAnsi="Arial" w:cs="Arial"/>
          <w:b/>
          <w:bCs/>
        </w:rPr>
      </w:pPr>
      <w:r w:rsidRPr="00DC5140">
        <w:rPr>
          <w:rFonts w:ascii="Arial" w:hAnsi="Arial" w:cs="Arial"/>
          <w:b/>
          <w:bCs/>
        </w:rPr>
        <w:t>Supplementary Table 2: Monthly case fatality ratios for all surveillance hospitals and Kenya Health Information System from January 2018- December 2021</w:t>
      </w:r>
    </w:p>
    <w:p w14:paraId="56FC16B8" w14:textId="77777777" w:rsidR="00DF6CD6" w:rsidRDefault="00DF6CD6" w:rsidP="00DF6CD6">
      <w:pPr>
        <w:rPr>
          <w:rFonts w:ascii="Arial" w:hAnsi="Arial" w:cs="Arial"/>
        </w:rPr>
      </w:pPr>
    </w:p>
    <w:p w14:paraId="20007D91" w14:textId="77777777" w:rsidR="00DF6CD6" w:rsidRPr="00DC5140" w:rsidRDefault="00DF6CD6" w:rsidP="00DF6CD6">
      <w:pPr>
        <w:rPr>
          <w:rFonts w:ascii="Arial" w:hAnsi="Arial" w:cs="Arial"/>
        </w:rPr>
      </w:pPr>
      <w:r w:rsidRPr="000B31D3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2.1: Surveillance hospital monthly a</w:t>
      </w:r>
      <w:r w:rsidRPr="00DC5140">
        <w:rPr>
          <w:rFonts w:ascii="Arial" w:hAnsi="Arial" w:cs="Arial"/>
        </w:rPr>
        <w:t xml:space="preserve">dult medical inpatient </w:t>
      </w:r>
      <w:r>
        <w:rPr>
          <w:rFonts w:ascii="Arial" w:hAnsi="Arial" w:cs="Arial"/>
        </w:rPr>
        <w:t>case fatality ratio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39"/>
        <w:gridCol w:w="1148"/>
        <w:gridCol w:w="1148"/>
        <w:gridCol w:w="1149"/>
        <w:gridCol w:w="1148"/>
        <w:gridCol w:w="1149"/>
        <w:gridCol w:w="1148"/>
        <w:gridCol w:w="1148"/>
        <w:gridCol w:w="1149"/>
        <w:gridCol w:w="1148"/>
        <w:gridCol w:w="1149"/>
        <w:gridCol w:w="1148"/>
        <w:gridCol w:w="1149"/>
      </w:tblGrid>
      <w:tr w:rsidR="00DF6CD6" w:rsidRPr="00DC5140" w14:paraId="36A4F134" w14:textId="77777777" w:rsidTr="00A3180F">
        <w:trPr>
          <w:cantSplit/>
          <w:tblHeader/>
          <w:jc w:val="center"/>
        </w:trPr>
        <w:tc>
          <w:tcPr>
            <w:tcW w:w="133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ECA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BFB9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Jan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FC1E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eb</w:t>
            </w:r>
          </w:p>
        </w:tc>
        <w:tc>
          <w:tcPr>
            <w:tcW w:w="11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D18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r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1972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1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CA43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2762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D08A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Jul</w:t>
            </w:r>
          </w:p>
        </w:tc>
        <w:tc>
          <w:tcPr>
            <w:tcW w:w="11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1439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C399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p</w:t>
            </w:r>
          </w:p>
        </w:tc>
        <w:tc>
          <w:tcPr>
            <w:tcW w:w="11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85D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ct</w:t>
            </w:r>
          </w:p>
        </w:tc>
        <w:tc>
          <w:tcPr>
            <w:tcW w:w="11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9154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v</w:t>
            </w:r>
          </w:p>
        </w:tc>
        <w:tc>
          <w:tcPr>
            <w:tcW w:w="11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FF89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c</w:t>
            </w:r>
          </w:p>
        </w:tc>
      </w:tr>
      <w:tr w:rsidR="00DF6CD6" w:rsidRPr="00DC5140" w14:paraId="4ED4C54F" w14:textId="77777777" w:rsidTr="00A3180F">
        <w:trPr>
          <w:cantSplit/>
          <w:jc w:val="center"/>
        </w:trPr>
        <w:tc>
          <w:tcPr>
            <w:tcW w:w="133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27D6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,018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35A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19/</w:t>
            </w:r>
            <w:proofErr w:type="gramStart"/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82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.4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0E4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73/269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7.5%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B14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57/288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3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CC4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59/258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1.6%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DDE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626/310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2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7DE1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48/300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.3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DDB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01/293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7.1%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233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66/276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5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4F2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25/25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9%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226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81/267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%)</w:t>
            </w:r>
          </w:p>
        </w:tc>
        <w:tc>
          <w:tcPr>
            <w:tcW w:w="114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8876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80/251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1%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010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47/244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.3%)</w:t>
            </w:r>
          </w:p>
        </w:tc>
      </w:tr>
      <w:tr w:rsidR="00DF6CD6" w:rsidRPr="00DC5140" w14:paraId="3E94B881" w14:textId="77777777" w:rsidTr="00A3180F">
        <w:trPr>
          <w:cantSplit/>
          <w:jc w:val="center"/>
        </w:trPr>
        <w:tc>
          <w:tcPr>
            <w:tcW w:w="133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3805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,019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0D3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05/260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4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5C1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36/192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7.4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898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51/272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6.6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7E80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43/279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5.8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C8A6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47/291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5.3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3B1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28/269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6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5A7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78/308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.7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6BE3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45/285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1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D4AE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02/241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8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02A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46/248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D300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91/235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9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9D63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23/217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4%)</w:t>
            </w:r>
          </w:p>
        </w:tc>
      </w:tr>
      <w:tr w:rsidR="00DF6CD6" w:rsidRPr="00DC5140" w14:paraId="56A5A515" w14:textId="77777777" w:rsidTr="00A3180F">
        <w:trPr>
          <w:cantSplit/>
          <w:jc w:val="center"/>
        </w:trPr>
        <w:tc>
          <w:tcPr>
            <w:tcW w:w="133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0906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150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34/292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8.2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86D0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19/247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1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B367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34/243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1.9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4817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06/164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4.7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73BE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96/167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3.7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349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98/173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3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36CA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46/177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4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AF5C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67/159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3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3D4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30/168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9.6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ADDA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50/161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8033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368/176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0.9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15F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40/99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4.1%)</w:t>
            </w:r>
          </w:p>
        </w:tc>
      </w:tr>
      <w:tr w:rsidR="00DF6CD6" w:rsidRPr="00DC5140" w14:paraId="53F2494B" w14:textId="77777777" w:rsidTr="00A3180F">
        <w:trPr>
          <w:cantSplit/>
          <w:jc w:val="center"/>
        </w:trPr>
        <w:tc>
          <w:tcPr>
            <w:tcW w:w="133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F63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,021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534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102/482(21.2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CCAD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242/907(26.7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CD8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86/2400(20.2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B015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17/1934(21.6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D3E5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02/1768(22.7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CFD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01/2101(23.8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F255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32/2073(25.7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E54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526/1948(27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7FE1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25/1945(21.9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9988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36/2080(21%)</w:t>
            </w:r>
          </w:p>
        </w:tc>
        <w:tc>
          <w:tcPr>
            <w:tcW w:w="114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B21F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26/1944(21.9%)</w:t>
            </w:r>
          </w:p>
        </w:tc>
        <w:tc>
          <w:tcPr>
            <w:tcW w:w="114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468B" w14:textId="77777777" w:rsidR="00DF6CD6" w:rsidRPr="00DC5140" w:rsidRDefault="00DF6CD6" w:rsidP="00A3180F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C5140">
              <w:rPr>
                <w:rFonts w:ascii="Arial" w:eastAsia="Arial" w:hAnsi="Arial" w:cs="Arial"/>
                <w:color w:val="000000"/>
                <w:sz w:val="18"/>
                <w:szCs w:val="18"/>
              </w:rPr>
              <w:t>474/1829(25.9%)</w:t>
            </w:r>
          </w:p>
        </w:tc>
      </w:tr>
    </w:tbl>
    <w:p w14:paraId="10F29366" w14:textId="77777777" w:rsidR="00DF6CD6" w:rsidRDefault="00DF6CD6" w:rsidP="00DF6CD6">
      <w:pPr>
        <w:rPr>
          <w:rFonts w:ascii="Arial" w:hAnsi="Arial" w:cs="Arial"/>
        </w:rPr>
      </w:pPr>
    </w:p>
    <w:p w14:paraId="450D58AA" w14:textId="77777777" w:rsidR="00DF6CD6" w:rsidRPr="00DC5140" w:rsidRDefault="00DF6CD6" w:rsidP="00DF6CD6">
      <w:pPr>
        <w:rPr>
          <w:rFonts w:ascii="Arial" w:hAnsi="Arial" w:cs="Arial"/>
        </w:rPr>
      </w:pPr>
      <w:r w:rsidRPr="000B31D3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2.2: Surveillance hospital monthly paediatric</w:t>
      </w:r>
      <w:r w:rsidRPr="00DC5140">
        <w:rPr>
          <w:rFonts w:ascii="Arial" w:hAnsi="Arial" w:cs="Arial"/>
        </w:rPr>
        <w:t xml:space="preserve"> medical inpatient </w:t>
      </w:r>
      <w:r>
        <w:rPr>
          <w:rFonts w:ascii="Arial" w:hAnsi="Arial" w:cs="Arial"/>
        </w:rPr>
        <w:t>case fatality ratio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09"/>
        <w:gridCol w:w="911"/>
        <w:gridCol w:w="1112"/>
        <w:gridCol w:w="1112"/>
        <w:gridCol w:w="1188"/>
        <w:gridCol w:w="1188"/>
        <w:gridCol w:w="1112"/>
        <w:gridCol w:w="1112"/>
        <w:gridCol w:w="1112"/>
        <w:gridCol w:w="1112"/>
        <w:gridCol w:w="1112"/>
        <w:gridCol w:w="1112"/>
        <w:gridCol w:w="1112"/>
      </w:tblGrid>
      <w:tr w:rsidR="00DF6CD6" w14:paraId="159F92E5" w14:textId="77777777" w:rsidTr="00A3180F">
        <w:trPr>
          <w:cantSplit/>
          <w:tblHeader/>
          <w:jc w:val="center"/>
        </w:trPr>
        <w:tc>
          <w:tcPr>
            <w:tcW w:w="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5CD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Year</w:t>
            </w:r>
          </w:p>
        </w:tc>
        <w:tc>
          <w:tcPr>
            <w:tcW w:w="91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208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an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FFD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Feb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4C3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r</w:t>
            </w:r>
          </w:p>
        </w:tc>
        <w:tc>
          <w:tcPr>
            <w:tcW w:w="11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147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pr</w:t>
            </w:r>
          </w:p>
        </w:tc>
        <w:tc>
          <w:tcPr>
            <w:tcW w:w="11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6A2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y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5DB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n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F44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l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DD2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ug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CBC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ep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5ED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ct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845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ov</w:t>
            </w:r>
          </w:p>
        </w:tc>
        <w:tc>
          <w:tcPr>
            <w:tcW w:w="11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5E8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ec</w:t>
            </w:r>
          </w:p>
        </w:tc>
      </w:tr>
      <w:tr w:rsidR="00DF6CD6" w14:paraId="7B5AAD95" w14:textId="77777777" w:rsidTr="00A3180F">
        <w:trPr>
          <w:cantSplit/>
          <w:jc w:val="center"/>
        </w:trPr>
        <w:tc>
          <w:tcPr>
            <w:tcW w:w="70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23B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8</w:t>
            </w:r>
          </w:p>
        </w:tc>
        <w:tc>
          <w:tcPr>
            <w:tcW w:w="911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437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2/1714 (8.3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8B6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5/1876 (8.3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25E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/2234 (6.6%)</w:t>
            </w:r>
          </w:p>
        </w:tc>
        <w:tc>
          <w:tcPr>
            <w:tcW w:w="118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7BF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5/2190 (6.6%)</w:t>
            </w:r>
          </w:p>
        </w:tc>
        <w:tc>
          <w:tcPr>
            <w:tcW w:w="118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8E0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/2085 (7.3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525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/1929 (7.7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F5D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/2023 (6.9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832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/1847 (6.2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77C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2/1485 (8.2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52B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5/1866 (7.2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753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/1613 (6.5%)</w:t>
            </w:r>
          </w:p>
        </w:tc>
        <w:tc>
          <w:tcPr>
            <w:tcW w:w="111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B72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/1718 (7.5%)</w:t>
            </w:r>
          </w:p>
        </w:tc>
      </w:tr>
      <w:tr w:rsidR="00DF6CD6" w14:paraId="5F42BD19" w14:textId="77777777" w:rsidTr="00A3180F">
        <w:trPr>
          <w:cantSplit/>
          <w:jc w:val="center"/>
        </w:trPr>
        <w:tc>
          <w:tcPr>
            <w:tcW w:w="70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198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9</w:t>
            </w:r>
          </w:p>
        </w:tc>
        <w:tc>
          <w:tcPr>
            <w:tcW w:w="91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09C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1/2103(6.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925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/1762 (7.4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3A9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/2554 (8.5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BAF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8/2173 (9.1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10A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5/2373 (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099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4/2634 (6.2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DD0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8/2942 (7.1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88B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0/2265 (6.6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FA1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/2216 (6.6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287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/2181 (7.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2A4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8/1984 (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1B6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8/1958 (7%)</w:t>
            </w:r>
          </w:p>
        </w:tc>
      </w:tr>
      <w:tr w:rsidR="00DF6CD6" w14:paraId="6F4C904B" w14:textId="77777777" w:rsidTr="00A3180F">
        <w:trPr>
          <w:cantSplit/>
          <w:jc w:val="center"/>
        </w:trPr>
        <w:tc>
          <w:tcPr>
            <w:tcW w:w="70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512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91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522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5/2474 (7.5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82F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7/2755 (6.1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7E5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5/2710 (6.8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DC4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4/1474 (10.4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5A8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2/1356 (11.9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97A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1/1355 (7.5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892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7/1438 (8.8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92C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/1266 (9.3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C96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2/1298 (7.9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ECE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/1301 (7.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59D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/1398 (10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633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/698 (6.2%)</w:t>
            </w:r>
          </w:p>
        </w:tc>
      </w:tr>
      <w:tr w:rsidR="00DF6CD6" w14:paraId="219B28CC" w14:textId="77777777" w:rsidTr="00A3180F">
        <w:trPr>
          <w:cantSplit/>
          <w:jc w:val="center"/>
        </w:trPr>
        <w:tc>
          <w:tcPr>
            <w:tcW w:w="70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807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1</w:t>
            </w:r>
          </w:p>
        </w:tc>
        <w:tc>
          <w:tcPr>
            <w:tcW w:w="91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FCF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/350 (12.9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B3D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6/1151 (9.2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778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/2899 (8.3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242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3/1999 (8.2%)</w:t>
            </w:r>
          </w:p>
        </w:tc>
        <w:tc>
          <w:tcPr>
            <w:tcW w:w="118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D46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6/2040 (8.1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F39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1/2108 (7.2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E97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4/2080 (7.4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D09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1/2171 (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4B2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3/2468 (7.4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EAE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/2401 (7.5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1C3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3/2234 (7.7%)</w:t>
            </w:r>
          </w:p>
        </w:tc>
        <w:tc>
          <w:tcPr>
            <w:tcW w:w="111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7A8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6/2270 (8.2%)</w:t>
            </w:r>
          </w:p>
        </w:tc>
      </w:tr>
    </w:tbl>
    <w:p w14:paraId="5878EF27" w14:textId="77777777" w:rsidR="00DF6CD6" w:rsidRDefault="00DF6CD6" w:rsidP="00DF6CD6">
      <w:pPr>
        <w:rPr>
          <w:rFonts w:ascii="Arial" w:hAnsi="Arial" w:cs="Arial"/>
        </w:rPr>
      </w:pPr>
    </w:p>
    <w:p w14:paraId="327B8B3A" w14:textId="77777777" w:rsidR="00DF6CD6" w:rsidRDefault="00DF6CD6" w:rsidP="00DF6C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9904AA" w14:textId="77777777" w:rsidR="00DF6CD6" w:rsidRPr="00DC5140" w:rsidRDefault="00DF6CD6" w:rsidP="00DF6CD6">
      <w:pPr>
        <w:rPr>
          <w:rFonts w:ascii="Arial" w:hAnsi="Arial" w:cs="Arial"/>
        </w:rPr>
      </w:pPr>
      <w:r w:rsidRPr="000B31D3">
        <w:rPr>
          <w:rFonts w:ascii="Arial" w:hAnsi="Arial" w:cs="Arial"/>
        </w:rPr>
        <w:lastRenderedPageBreak/>
        <w:t>Supplementary Table</w:t>
      </w:r>
      <w:r>
        <w:rPr>
          <w:rFonts w:ascii="Arial" w:hAnsi="Arial" w:cs="Arial"/>
        </w:rPr>
        <w:t xml:space="preserve"> 2.3: </w:t>
      </w:r>
      <w:r w:rsidRPr="00DC5140">
        <w:rPr>
          <w:rFonts w:ascii="Arial" w:hAnsi="Arial" w:cs="Arial"/>
        </w:rPr>
        <w:t>Kenya Health Information System</w:t>
      </w:r>
      <w:r>
        <w:rPr>
          <w:rFonts w:ascii="Arial" w:hAnsi="Arial" w:cs="Arial"/>
        </w:rPr>
        <w:t xml:space="preserve"> a</w:t>
      </w:r>
      <w:r w:rsidRPr="00DC5140">
        <w:rPr>
          <w:rFonts w:ascii="Arial" w:hAnsi="Arial" w:cs="Arial"/>
        </w:rPr>
        <w:t xml:space="preserve">dult medical inpatient </w:t>
      </w:r>
      <w:r>
        <w:rPr>
          <w:rFonts w:ascii="Arial" w:hAnsi="Arial" w:cs="Arial"/>
        </w:rPr>
        <w:t>case fatality ratio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78"/>
        <w:gridCol w:w="1151"/>
        <w:gridCol w:w="1233"/>
        <w:gridCol w:w="1233"/>
        <w:gridCol w:w="1233"/>
        <w:gridCol w:w="1233"/>
        <w:gridCol w:w="1233"/>
        <w:gridCol w:w="1234"/>
        <w:gridCol w:w="1234"/>
        <w:gridCol w:w="1234"/>
        <w:gridCol w:w="1234"/>
        <w:gridCol w:w="1234"/>
        <w:gridCol w:w="1234"/>
      </w:tblGrid>
      <w:tr w:rsidR="00DF6CD6" w14:paraId="0390F182" w14:textId="77777777" w:rsidTr="00A3180F">
        <w:trPr>
          <w:cantSplit/>
          <w:tblHeader/>
          <w:jc w:val="center"/>
        </w:trPr>
        <w:tc>
          <w:tcPr>
            <w:tcW w:w="6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CA5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Year</w:t>
            </w:r>
          </w:p>
        </w:tc>
        <w:tc>
          <w:tcPr>
            <w:tcW w:w="9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657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a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86F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Feb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411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F24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p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D0B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D80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404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415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ug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1E2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e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36D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c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443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ov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48A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ec</w:t>
            </w:r>
          </w:p>
        </w:tc>
      </w:tr>
      <w:tr w:rsidR="00DF6CD6" w14:paraId="39374177" w14:textId="77777777" w:rsidTr="00A3180F">
        <w:trPr>
          <w:cantSplit/>
          <w:jc w:val="center"/>
        </w:trPr>
        <w:tc>
          <w:tcPr>
            <w:tcW w:w="674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BC9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8</w:t>
            </w:r>
          </w:p>
        </w:tc>
        <w:tc>
          <w:tcPr>
            <w:tcW w:w="99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388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92/60293 (7.1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C7E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05/54972 (4.9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488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74/60769 (5.1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111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3/61285 (5.1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0D9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97/66787 (4.6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7E8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48/64823 (4.7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A42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53/68955 (5.2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C67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60/59761 (5.1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289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39/60013 (4.7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DC6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77/61786 (4.5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5A6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45/61666 (4.3%)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B68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98/56147 (4.6%)</w:t>
            </w:r>
          </w:p>
        </w:tc>
      </w:tr>
      <w:tr w:rsidR="00DF6CD6" w14:paraId="1FC1D729" w14:textId="77777777" w:rsidTr="00A3180F">
        <w:trPr>
          <w:cantSplit/>
          <w:jc w:val="center"/>
        </w:trPr>
        <w:tc>
          <w:tcPr>
            <w:tcW w:w="67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3A7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9</w:t>
            </w:r>
          </w:p>
        </w:tc>
        <w:tc>
          <w:tcPr>
            <w:tcW w:w="99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9E9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39/67371 (4.7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5CB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88/59477 (4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284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7/71208 (4.6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F3A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75/68093 (4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2EA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/80091 (3.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B1B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84/76649 (4.5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3BF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93/87998 (4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D94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6/77113 (4.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75B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7/74253 (4.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DFC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42/72927 (4.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A26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3/67023 (4.6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D30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9/67383 (4.6%)</w:t>
            </w:r>
          </w:p>
        </w:tc>
      </w:tr>
      <w:tr w:rsidR="00DF6CD6" w14:paraId="5ACEA929" w14:textId="77777777" w:rsidTr="00A3180F">
        <w:trPr>
          <w:cantSplit/>
          <w:jc w:val="center"/>
        </w:trPr>
        <w:tc>
          <w:tcPr>
            <w:tcW w:w="67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F4C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99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F2B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54/82776 (4.3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A16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89/78180 (4.3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284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50/75268 (3.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344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92/51625 (5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FF2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87/57475 (4.8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3F7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72/63011 (4.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4AB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48/68420 (4.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095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28/65715 (5.1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BF1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5/67592 (4.9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E4F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55/76026 (4.7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C5F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12/72705 (4.8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02A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88/64885 (4.6%)</w:t>
            </w:r>
          </w:p>
        </w:tc>
      </w:tr>
      <w:tr w:rsidR="00DF6CD6" w14:paraId="22E163FA" w14:textId="77777777" w:rsidTr="00A3180F">
        <w:trPr>
          <w:cantSplit/>
          <w:jc w:val="center"/>
        </w:trPr>
        <w:tc>
          <w:tcPr>
            <w:tcW w:w="674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7F9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1</w:t>
            </w:r>
          </w:p>
        </w:tc>
        <w:tc>
          <w:tcPr>
            <w:tcW w:w="99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44D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34/67585 (4.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86D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74/69260 (4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99B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51/80417 (5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547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97/72574 (5.1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9340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62/78355 (4.8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BF0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95/82130 (4.5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A73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92/74850 (5.3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0A7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03/78569 (5.5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C85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90/77491 (4.8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FD3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33/74285 (5.4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9B8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8/77489 (4.2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1EE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66/80681 (4.4%)</w:t>
            </w:r>
          </w:p>
        </w:tc>
      </w:tr>
    </w:tbl>
    <w:p w14:paraId="3BC5426A" w14:textId="77777777" w:rsidR="00DF6CD6" w:rsidRDefault="00DF6CD6" w:rsidP="00DF6CD6">
      <w:pPr>
        <w:rPr>
          <w:rFonts w:ascii="Arial" w:hAnsi="Arial" w:cs="Arial"/>
        </w:rPr>
      </w:pPr>
    </w:p>
    <w:p w14:paraId="1991B91F" w14:textId="77777777" w:rsidR="00DF6CD6" w:rsidRPr="00DC5140" w:rsidRDefault="00DF6CD6" w:rsidP="00DF6CD6">
      <w:pPr>
        <w:rPr>
          <w:rFonts w:ascii="Arial" w:hAnsi="Arial" w:cs="Arial"/>
        </w:rPr>
      </w:pPr>
      <w:r w:rsidRPr="000B31D3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2.4: </w:t>
      </w:r>
      <w:r w:rsidRPr="00DC5140">
        <w:rPr>
          <w:rFonts w:ascii="Arial" w:hAnsi="Arial" w:cs="Arial"/>
        </w:rPr>
        <w:t xml:space="preserve">Kenya Health Information System </w:t>
      </w:r>
      <w:r>
        <w:rPr>
          <w:rFonts w:ascii="Arial" w:hAnsi="Arial" w:cs="Arial"/>
        </w:rPr>
        <w:t>paediatric</w:t>
      </w:r>
      <w:r w:rsidRPr="00DC5140">
        <w:rPr>
          <w:rFonts w:ascii="Arial" w:hAnsi="Arial" w:cs="Arial"/>
        </w:rPr>
        <w:t xml:space="preserve"> medical inpatient </w:t>
      </w:r>
      <w:r>
        <w:rPr>
          <w:rFonts w:ascii="Arial" w:hAnsi="Arial" w:cs="Arial"/>
        </w:rPr>
        <w:t>case fatality ratio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20"/>
        <w:gridCol w:w="1222"/>
        <w:gridCol w:w="1223"/>
        <w:gridCol w:w="1222"/>
        <w:gridCol w:w="1223"/>
        <w:gridCol w:w="1222"/>
        <w:gridCol w:w="1223"/>
        <w:gridCol w:w="1222"/>
        <w:gridCol w:w="1223"/>
        <w:gridCol w:w="1222"/>
        <w:gridCol w:w="1223"/>
        <w:gridCol w:w="1222"/>
        <w:gridCol w:w="1223"/>
      </w:tblGrid>
      <w:tr w:rsidR="00DF6CD6" w14:paraId="3D9936E0" w14:textId="77777777" w:rsidTr="00A3180F">
        <w:trPr>
          <w:cantSplit/>
          <w:tblHeader/>
          <w:jc w:val="center"/>
        </w:trPr>
        <w:tc>
          <w:tcPr>
            <w:tcW w:w="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A13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Year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BBB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an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EAD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Feb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1D0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r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CCF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pr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ECA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ay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97D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n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C0E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Jul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CF3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ug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A9B8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ep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B82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ct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C45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ov</w:t>
            </w:r>
          </w:p>
        </w:tc>
        <w:tc>
          <w:tcPr>
            <w:tcW w:w="122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558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ec</w:t>
            </w:r>
          </w:p>
        </w:tc>
      </w:tr>
      <w:tr w:rsidR="00DF6CD6" w14:paraId="0E999083" w14:textId="77777777" w:rsidTr="00A3180F">
        <w:trPr>
          <w:cantSplit/>
          <w:jc w:val="center"/>
        </w:trPr>
        <w:tc>
          <w:tcPr>
            <w:tcW w:w="72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06B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8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78E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8/21535 (3.4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BDA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4/23860 (2.7%)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0AF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8/25300 (3.9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326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4/25429 (2.6%)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410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6/25773 (2.5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D98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1/26227 (2.5%)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9D7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4/30752 (2.5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58A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9/21708 (2.3%)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20F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3/20639 (2.4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8DE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5/22560 (2.4%)</w:t>
            </w:r>
          </w:p>
        </w:tc>
        <w:tc>
          <w:tcPr>
            <w:tcW w:w="12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E59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9/20460 (2.6%)</w:t>
            </w:r>
          </w:p>
        </w:tc>
        <w:tc>
          <w:tcPr>
            <w:tcW w:w="122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7F1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5/19375 (2.7%)</w:t>
            </w:r>
          </w:p>
        </w:tc>
      </w:tr>
      <w:tr w:rsidR="00DF6CD6" w14:paraId="517133C4" w14:textId="77777777" w:rsidTr="00A3180F">
        <w:trPr>
          <w:cantSplit/>
          <w:jc w:val="center"/>
        </w:trPr>
        <w:tc>
          <w:tcPr>
            <w:tcW w:w="72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A33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19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721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7/24364 (2.5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5CF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6/26107 (2.6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E7D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5/28888 (2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E06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6/27106 (3.4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990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7/28702 (2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7CC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4/30658 (3.1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CDD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2/33053 (2.5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A2B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2/29821 (2.8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285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8/23959 (2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73B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7/23673 (2.5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1E1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1/23554 (2.7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B77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2/22387 (2.7%)</w:t>
            </w:r>
          </w:p>
        </w:tc>
      </w:tr>
      <w:tr w:rsidR="00DF6CD6" w14:paraId="27BA7FAF" w14:textId="77777777" w:rsidTr="00A3180F">
        <w:trPr>
          <w:cantSplit/>
          <w:jc w:val="center"/>
        </w:trPr>
        <w:tc>
          <w:tcPr>
            <w:tcW w:w="72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BBB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7F2B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5/27307 (3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76D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9/29660 (2.5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680F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5/27372 (2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B94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2/14383 (4.5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AA9E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5/14636 (3.7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305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8/15675 (3.5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25C4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1/15998 (3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C31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4/15576 (3.7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4E79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4/16496 (3.7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55F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3/17187 (3.2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C98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0/16085 (3.8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8C1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0/15161 (3%)</w:t>
            </w:r>
          </w:p>
        </w:tc>
      </w:tr>
      <w:tr w:rsidR="00DF6CD6" w14:paraId="351AF0DB" w14:textId="77777777" w:rsidTr="00A3180F">
        <w:trPr>
          <w:cantSplit/>
          <w:jc w:val="center"/>
        </w:trPr>
        <w:tc>
          <w:tcPr>
            <w:tcW w:w="72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1AD7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021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81C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7/16133 (3.3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5056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8/20994 (2.9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D10D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42/30199 (3.5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C973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4/20941 (2.9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FFA5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6/21433 (2.6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1FA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1/23232 (2.7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304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0/24084 (2.9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67B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5/27073 (2.7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D5DA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0/28923 (2.3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0342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65/26604 (4.8%)</w:t>
            </w:r>
          </w:p>
        </w:tc>
        <w:tc>
          <w:tcPr>
            <w:tcW w:w="12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C681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0/26510 (2.4%)</w:t>
            </w:r>
          </w:p>
        </w:tc>
        <w:tc>
          <w:tcPr>
            <w:tcW w:w="122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204C" w14:textId="77777777" w:rsidR="00DF6CD6" w:rsidRDefault="00DF6CD6" w:rsidP="00A3180F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6/26957 (2.8%)</w:t>
            </w:r>
          </w:p>
        </w:tc>
      </w:tr>
    </w:tbl>
    <w:p w14:paraId="6596D4F4" w14:textId="77777777" w:rsidR="00DF6CD6" w:rsidRDefault="00DF6CD6" w:rsidP="00DF6CD6">
      <w:pPr>
        <w:rPr>
          <w:rFonts w:ascii="Arial" w:hAnsi="Arial" w:cs="Arial"/>
        </w:rPr>
      </w:pPr>
    </w:p>
    <w:p w14:paraId="667474D9" w14:textId="77777777" w:rsidR="00DF6CD6" w:rsidRDefault="00DF6CD6" w:rsidP="00DF6CD6"/>
    <w:p w14:paraId="74D207D1" w14:textId="77777777" w:rsidR="002B662B" w:rsidRDefault="002B662B"/>
    <w:sectPr w:rsidR="002B662B" w:rsidSect="004E3D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MDEyMzY3MTUwMLVQ0lEKTi0uzszPAykwrAUAE8IOLCwAAAA="/>
  </w:docVars>
  <w:rsids>
    <w:rsidRoot w:val="00DF6CD6"/>
    <w:rsid w:val="000475C3"/>
    <w:rsid w:val="002B662B"/>
    <w:rsid w:val="00365BBC"/>
    <w:rsid w:val="00D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50FD8"/>
  <w15:chartTrackingRefBased/>
  <w15:docId w15:val="{6A6D37E9-95AC-4FB5-A039-98B25093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se Agweyu</dc:creator>
  <cp:keywords/>
  <dc:description/>
  <cp:lastModifiedBy>Ambrose Agweyu</cp:lastModifiedBy>
  <cp:revision>1</cp:revision>
  <dcterms:created xsi:type="dcterms:W3CDTF">2022-10-25T20:44:00Z</dcterms:created>
  <dcterms:modified xsi:type="dcterms:W3CDTF">2022-10-25T20:44:00Z</dcterms:modified>
</cp:coreProperties>
</file>